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047E7" w:rsidRDefault="002047E7" w:rsidP="002047E7">
      <w:pPr>
        <w:spacing w:after="360" w:line="480" w:lineRule="auto"/>
        <w:jc w:val="both"/>
        <w:rPr>
          <w:rFonts w:ascii="Arial" w:hAnsi="Arial" w:cs="Arial"/>
          <w:b/>
          <w:lang w:val="en-US"/>
        </w:rPr>
      </w:pPr>
      <w:r w:rsidRPr="00C74D83">
        <w:rPr>
          <w:rFonts w:ascii="Arial" w:hAnsi="Arial" w:cs="Arial"/>
          <w:b/>
          <w:lang w:val="en-US"/>
        </w:rPr>
        <w:t>Table A.</w:t>
      </w:r>
      <w:r>
        <w:rPr>
          <w:rFonts w:ascii="Arial" w:hAnsi="Arial" w:cs="Arial"/>
          <w:b/>
          <w:lang w:val="en-US"/>
        </w:rPr>
        <w:t>4</w:t>
      </w:r>
      <w:r w:rsidRPr="00C74D83">
        <w:rPr>
          <w:rFonts w:ascii="Arial" w:hAnsi="Arial" w:cs="Arial"/>
          <w:b/>
          <w:lang w:val="en-US"/>
        </w:rPr>
        <w:t xml:space="preserve"> Comparison</w:t>
      </w:r>
      <w:r>
        <w:rPr>
          <w:rFonts w:ascii="Arial" w:hAnsi="Arial" w:cs="Arial"/>
          <w:b/>
          <w:lang w:val="en-US"/>
        </w:rPr>
        <w:t xml:space="preserve"> of</w:t>
      </w:r>
      <w:r w:rsidRPr="00C74D83">
        <w:rPr>
          <w:rFonts w:ascii="Arial" w:hAnsi="Arial" w:cs="Arial"/>
          <w:b/>
          <w:lang w:val="en-US"/>
        </w:rPr>
        <w:t xml:space="preserve"> baseline characteristics and clinical outcome </w:t>
      </w:r>
      <w:r>
        <w:rPr>
          <w:rFonts w:ascii="Arial" w:hAnsi="Arial" w:cs="Arial"/>
          <w:b/>
          <w:lang w:val="en-US"/>
        </w:rPr>
        <w:t xml:space="preserve">between the Salzburg elderly mCRC </w:t>
      </w:r>
      <w:r w:rsidRPr="00C74D83">
        <w:rPr>
          <w:rFonts w:ascii="Arial" w:hAnsi="Arial" w:cs="Arial"/>
          <w:b/>
          <w:lang w:val="en-US"/>
        </w:rPr>
        <w:t>real-world cohort</w:t>
      </w:r>
      <w:r w:rsidR="003C1FB3">
        <w:rPr>
          <w:rFonts w:ascii="Arial" w:hAnsi="Arial" w:cs="Arial"/>
          <w:b/>
          <w:lang w:val="en-US"/>
        </w:rPr>
        <w:t xml:space="preserve"> and</w:t>
      </w:r>
      <w:r>
        <w:rPr>
          <w:rFonts w:ascii="Arial" w:hAnsi="Arial" w:cs="Arial"/>
          <w:b/>
          <w:lang w:val="en-US"/>
        </w:rPr>
        <w:t xml:space="preserve"> elderly mCRC landmark tri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1677"/>
        <w:gridCol w:w="1725"/>
        <w:gridCol w:w="1696"/>
      </w:tblGrid>
      <w:tr w:rsidR="002047E7" w:rsidRPr="007A4042" w:rsidTr="00847658">
        <w:trPr>
          <w:trHeight w:val="934"/>
        </w:trPr>
        <w:tc>
          <w:tcPr>
            <w:tcW w:w="2122" w:type="dxa"/>
          </w:tcPr>
          <w:p w:rsidR="002047E7" w:rsidRPr="002B4F3D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2047E7" w:rsidRPr="002B4F3D" w:rsidRDefault="002047E7" w:rsidP="00847658">
            <w:pPr>
              <w:spacing w:after="3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4F3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alzburg elderly mCRC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77" w:type="dxa"/>
            <w:vAlign w:val="center"/>
          </w:tcPr>
          <w:p w:rsidR="002047E7" w:rsidRPr="00074DEC" w:rsidRDefault="002047E7" w:rsidP="00847658">
            <w:pPr>
              <w:spacing w:after="3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4F3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VEX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Pr="002B4F3D">
              <w:rPr>
                <w:rFonts w:ascii="Arial" w:hAnsi="Arial" w:cs="Arial"/>
                <w:b/>
                <w:sz w:val="20"/>
                <w:szCs w:val="20"/>
                <w:lang w:val="en-US"/>
              </w:rPr>
              <w:t>rial</w:t>
            </w:r>
          </w:p>
        </w:tc>
        <w:tc>
          <w:tcPr>
            <w:tcW w:w="1725" w:type="dxa"/>
            <w:vAlign w:val="center"/>
          </w:tcPr>
          <w:p w:rsidR="002047E7" w:rsidRPr="00074DEC" w:rsidRDefault="002047E7" w:rsidP="00847658">
            <w:pPr>
              <w:spacing w:after="3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4F3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OLSTIC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Pr="002B4F3D">
              <w:rPr>
                <w:rFonts w:ascii="Arial" w:hAnsi="Arial" w:cs="Arial"/>
                <w:b/>
                <w:sz w:val="20"/>
                <w:szCs w:val="20"/>
                <w:lang w:val="en-US"/>
              </w:rPr>
              <w:t>rial</w:t>
            </w:r>
          </w:p>
        </w:tc>
        <w:tc>
          <w:tcPr>
            <w:tcW w:w="1696" w:type="dxa"/>
            <w:vAlign w:val="center"/>
          </w:tcPr>
          <w:p w:rsidR="002047E7" w:rsidRPr="00543CDA" w:rsidRDefault="002047E7" w:rsidP="00847658">
            <w:pPr>
              <w:spacing w:after="3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ANDA trial</w:t>
            </w:r>
          </w:p>
        </w:tc>
      </w:tr>
      <w:tr w:rsidR="002047E7" w:rsidRPr="003C1FB3" w:rsidTr="00847658">
        <w:tc>
          <w:tcPr>
            <w:tcW w:w="2122" w:type="dxa"/>
          </w:tcPr>
          <w:p w:rsidR="002047E7" w:rsidRPr="002B4F3D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842" w:type="dxa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trospective, unicentric</w:t>
            </w:r>
          </w:p>
        </w:tc>
        <w:tc>
          <w:tcPr>
            <w:tcW w:w="1677" w:type="dxa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Open-label, multicentric, randomized phase III</w:t>
            </w:r>
          </w:p>
        </w:tc>
        <w:tc>
          <w:tcPr>
            <w:tcW w:w="1725" w:type="dxa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Open-label, multicentric, randomized phase III</w:t>
            </w:r>
          </w:p>
        </w:tc>
        <w:tc>
          <w:tcPr>
            <w:tcW w:w="1696" w:type="dxa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Open-label, multicentric, randomized phase II</w:t>
            </w:r>
          </w:p>
        </w:tc>
      </w:tr>
      <w:tr w:rsidR="002047E7" w:rsidRPr="008B3197" w:rsidTr="00847658">
        <w:tc>
          <w:tcPr>
            <w:tcW w:w="2122" w:type="dxa"/>
          </w:tcPr>
          <w:p w:rsidR="002047E7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L-treatment arm</w:t>
            </w:r>
          </w:p>
        </w:tc>
        <w:tc>
          <w:tcPr>
            <w:tcW w:w="1842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Mono or doublet or triplet chemotherapy</w:t>
            </w: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+/- targeted therapy</w:t>
            </w:r>
          </w:p>
        </w:tc>
        <w:tc>
          <w:tcPr>
            <w:tcW w:w="1677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Capecitabin + bevacizumab</w:t>
            </w:r>
          </w:p>
        </w:tc>
        <w:tc>
          <w:tcPr>
            <w:tcW w:w="1725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Capecitabin + bevacizumab</w:t>
            </w:r>
          </w:p>
        </w:tc>
        <w:tc>
          <w:tcPr>
            <w:tcW w:w="1696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FU/LV + panitumumab</w:t>
            </w:r>
          </w:p>
        </w:tc>
      </w:tr>
      <w:tr w:rsidR="002047E7" w:rsidTr="00847658">
        <w:tc>
          <w:tcPr>
            <w:tcW w:w="2122" w:type="dxa"/>
          </w:tcPr>
          <w:p w:rsidR="002047E7" w:rsidRPr="002B4F3D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clusion criterion</w:t>
            </w:r>
          </w:p>
        </w:tc>
        <w:tc>
          <w:tcPr>
            <w:tcW w:w="1842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≥70 years</w:t>
            </w:r>
          </w:p>
        </w:tc>
        <w:tc>
          <w:tcPr>
            <w:tcW w:w="1677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≥70 years</w:t>
            </w:r>
          </w:p>
        </w:tc>
        <w:tc>
          <w:tcPr>
            <w:tcW w:w="1725" w:type="dxa"/>
            <w:vAlign w:val="center"/>
          </w:tcPr>
          <w:p w:rsidR="002047E7" w:rsidRPr="00C73AE3" w:rsidRDefault="002047E7" w:rsidP="00847658">
            <w:pPr>
              <w:spacing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≥70 years </w:t>
            </w:r>
          </w:p>
          <w:p w:rsidR="002047E7" w:rsidRPr="00C73AE3" w:rsidRDefault="002047E7" w:rsidP="00847658">
            <w:pPr>
              <w:spacing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nd/or </w:t>
            </w:r>
          </w:p>
          <w:p w:rsidR="002047E7" w:rsidRPr="00C73AE3" w:rsidRDefault="002047E7" w:rsidP="00847658">
            <w:pPr>
              <w:spacing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frail patients </w:t>
            </w:r>
          </w:p>
          <w:p w:rsidR="002047E7" w:rsidRPr="00C73AE3" w:rsidRDefault="002047E7" w:rsidP="00847658">
            <w:pPr>
              <w:spacing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nd/or </w:t>
            </w:r>
          </w:p>
          <w:p w:rsidR="002047E7" w:rsidRPr="00C73AE3" w:rsidRDefault="002047E7" w:rsidP="00847658">
            <w:pPr>
              <w:spacing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 tumor burden</w:t>
            </w:r>
          </w:p>
        </w:tc>
        <w:tc>
          <w:tcPr>
            <w:tcW w:w="1696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≥70 years</w:t>
            </w:r>
          </w:p>
        </w:tc>
      </w:tr>
      <w:tr w:rsidR="002047E7" w:rsidTr="00847658">
        <w:tc>
          <w:tcPr>
            <w:tcW w:w="2122" w:type="dxa"/>
          </w:tcPr>
          <w:p w:rsidR="002047E7" w:rsidRPr="002B4F3D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4F3D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842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N=117</w:t>
            </w:r>
          </w:p>
        </w:tc>
        <w:tc>
          <w:tcPr>
            <w:tcW w:w="1677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N=140</w:t>
            </w:r>
          </w:p>
        </w:tc>
        <w:tc>
          <w:tcPr>
            <w:tcW w:w="1725" w:type="dxa"/>
            <w:vAlign w:val="center"/>
          </w:tcPr>
          <w:p w:rsidR="002047E7" w:rsidRPr="00C73AE3" w:rsidRDefault="002047E7" w:rsidP="0084765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2047E7" w:rsidRPr="00C73AE3" w:rsidRDefault="002047E7" w:rsidP="0084765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N=430</w:t>
            </w:r>
          </w:p>
          <w:p w:rsidR="002047E7" w:rsidRPr="00C73AE3" w:rsidRDefault="002047E7" w:rsidP="0084765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 xml:space="preserve">(N=259 </w:t>
            </w: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≥70 years)</w:t>
            </w:r>
          </w:p>
        </w:tc>
        <w:tc>
          <w:tcPr>
            <w:tcW w:w="1696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N=93</w:t>
            </w:r>
          </w:p>
        </w:tc>
      </w:tr>
      <w:tr w:rsidR="002047E7" w:rsidTr="00847658">
        <w:tc>
          <w:tcPr>
            <w:tcW w:w="2122" w:type="dxa"/>
          </w:tcPr>
          <w:p w:rsidR="002047E7" w:rsidRPr="002B4F3D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4F3D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age</w:t>
            </w:r>
          </w:p>
        </w:tc>
        <w:tc>
          <w:tcPr>
            <w:tcW w:w="1842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78</w:t>
            </w:r>
          </w:p>
        </w:tc>
        <w:tc>
          <w:tcPr>
            <w:tcW w:w="1677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76</w:t>
            </w:r>
          </w:p>
        </w:tc>
        <w:tc>
          <w:tcPr>
            <w:tcW w:w="1725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73</w:t>
            </w:r>
          </w:p>
        </w:tc>
        <w:tc>
          <w:tcPr>
            <w:tcW w:w="1696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77</w:t>
            </w:r>
          </w:p>
        </w:tc>
      </w:tr>
      <w:tr w:rsidR="002047E7" w:rsidTr="00847658">
        <w:tc>
          <w:tcPr>
            <w:tcW w:w="2122" w:type="dxa"/>
          </w:tcPr>
          <w:p w:rsidR="002047E7" w:rsidRPr="002B4F3D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4F3D">
              <w:rPr>
                <w:rFonts w:ascii="Arial" w:hAnsi="Arial" w:cs="Arial"/>
                <w:b/>
                <w:sz w:val="20"/>
                <w:szCs w:val="20"/>
                <w:lang w:val="en-US"/>
              </w:rPr>
              <w:t>ECOG PS</w:t>
            </w:r>
          </w:p>
          <w:p w:rsidR="002047E7" w:rsidRPr="002B4F3D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4F3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0</w:t>
            </w:r>
          </w:p>
          <w:p w:rsidR="002047E7" w:rsidRPr="002B4F3D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4F3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1</w:t>
            </w:r>
          </w:p>
          <w:p w:rsidR="002047E7" w:rsidRPr="002B4F3D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4F3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2</w:t>
            </w:r>
          </w:p>
          <w:p w:rsidR="002047E7" w:rsidRPr="002B4F3D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4F3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3</w:t>
            </w:r>
          </w:p>
        </w:tc>
        <w:tc>
          <w:tcPr>
            <w:tcW w:w="1842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21%</w:t>
            </w: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48%</w:t>
            </w: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26%</w:t>
            </w: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5%</w:t>
            </w:r>
          </w:p>
        </w:tc>
        <w:tc>
          <w:tcPr>
            <w:tcW w:w="1677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51%</w:t>
            </w: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42%</w:t>
            </w: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7%</w:t>
            </w: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0%</w:t>
            </w:r>
          </w:p>
        </w:tc>
        <w:tc>
          <w:tcPr>
            <w:tcW w:w="1725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23%</w:t>
            </w: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58%</w:t>
            </w: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%</w:t>
            </w: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696" w:type="dxa"/>
            <w:vAlign w:val="center"/>
          </w:tcPr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Cs/>
                <w:sz w:val="20"/>
                <w:szCs w:val="20"/>
                <w:lang w:val="en-US"/>
              </w:rPr>
              <w:t>NA</w:t>
            </w:r>
          </w:p>
          <w:p w:rsidR="002047E7" w:rsidRPr="00C73AE3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2047E7" w:rsidTr="00847658">
        <w:tc>
          <w:tcPr>
            <w:tcW w:w="2122" w:type="dxa"/>
          </w:tcPr>
          <w:p w:rsidR="002047E7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idedness</w:t>
            </w:r>
          </w:p>
          <w:p w:rsidR="002047E7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Left-sided</w:t>
            </w:r>
          </w:p>
          <w:p w:rsidR="002047E7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Right-sided</w:t>
            </w:r>
          </w:p>
        </w:tc>
        <w:tc>
          <w:tcPr>
            <w:tcW w:w="1842" w:type="dxa"/>
            <w:vAlign w:val="center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65%</w:t>
            </w:r>
          </w:p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35%</w:t>
            </w:r>
          </w:p>
        </w:tc>
        <w:tc>
          <w:tcPr>
            <w:tcW w:w="1677" w:type="dxa"/>
            <w:vAlign w:val="center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NA</w:t>
            </w:r>
          </w:p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25" w:type="dxa"/>
            <w:vAlign w:val="center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70%</w:t>
            </w:r>
          </w:p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30%</w:t>
            </w:r>
          </w:p>
        </w:tc>
        <w:tc>
          <w:tcPr>
            <w:tcW w:w="1696" w:type="dxa"/>
            <w:vAlign w:val="center"/>
          </w:tcPr>
          <w:p w:rsidR="002047E7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2047E7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9%</w:t>
            </w:r>
          </w:p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1%</w:t>
            </w:r>
          </w:p>
        </w:tc>
      </w:tr>
      <w:tr w:rsidR="002047E7" w:rsidTr="00847658">
        <w:tc>
          <w:tcPr>
            <w:tcW w:w="2122" w:type="dxa"/>
          </w:tcPr>
          <w:p w:rsidR="002047E7" w:rsidRPr="002B4F3D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Liver metastases at mCRC diagnosis</w:t>
            </w:r>
          </w:p>
        </w:tc>
        <w:tc>
          <w:tcPr>
            <w:tcW w:w="1842" w:type="dxa"/>
            <w:vAlign w:val="center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68%</w:t>
            </w:r>
          </w:p>
        </w:tc>
        <w:tc>
          <w:tcPr>
            <w:tcW w:w="1677" w:type="dxa"/>
            <w:vAlign w:val="center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63%</w:t>
            </w:r>
          </w:p>
        </w:tc>
        <w:tc>
          <w:tcPr>
            <w:tcW w:w="1725" w:type="dxa"/>
            <w:vAlign w:val="center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65%</w:t>
            </w:r>
          </w:p>
        </w:tc>
        <w:tc>
          <w:tcPr>
            <w:tcW w:w="1696" w:type="dxa"/>
            <w:vAlign w:val="center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A</w:t>
            </w:r>
          </w:p>
        </w:tc>
      </w:tr>
      <w:tr w:rsidR="002047E7" w:rsidTr="00847658">
        <w:tc>
          <w:tcPr>
            <w:tcW w:w="2122" w:type="dxa"/>
          </w:tcPr>
          <w:p w:rsidR="002047E7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B4F3D">
              <w:rPr>
                <w:rFonts w:ascii="Arial" w:hAnsi="Arial" w:cs="Arial"/>
                <w:b/>
                <w:sz w:val="20"/>
                <w:szCs w:val="20"/>
                <w:lang w:val="en-US"/>
              </w:rPr>
              <w:t>mO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months)</w:t>
            </w:r>
          </w:p>
          <w:p w:rsidR="002047E7" w:rsidRPr="002B4F3D" w:rsidRDefault="002047E7" w:rsidP="00847658">
            <w:pPr>
              <w:spacing w:after="3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42" w:type="dxa"/>
            <w:vAlign w:val="center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(21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-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77" w:type="dxa"/>
            <w:vAlign w:val="center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20.7</w:t>
            </w:r>
          </w:p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(17.0-26.0)</w:t>
            </w:r>
          </w:p>
        </w:tc>
        <w:tc>
          <w:tcPr>
            <w:tcW w:w="1725" w:type="dxa"/>
            <w:vAlign w:val="center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0985">
              <w:rPr>
                <w:rFonts w:ascii="Arial" w:hAnsi="Arial" w:cs="Arial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696" w:type="dxa"/>
            <w:vAlign w:val="center"/>
          </w:tcPr>
          <w:p w:rsidR="002047E7" w:rsidRPr="00430985" w:rsidRDefault="002047E7" w:rsidP="00847658">
            <w:pPr>
              <w:spacing w:after="3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A</w:t>
            </w:r>
          </w:p>
        </w:tc>
      </w:tr>
    </w:tbl>
    <w:p w:rsidR="002047E7" w:rsidRPr="00C74D83" w:rsidRDefault="002047E7" w:rsidP="002047E7">
      <w:pPr>
        <w:spacing w:after="360" w:line="480" w:lineRule="auto"/>
        <w:jc w:val="both"/>
        <w:rPr>
          <w:rFonts w:ascii="Arial" w:hAnsi="Arial" w:cs="Arial"/>
          <w:b/>
          <w:lang w:val="en-US"/>
        </w:rPr>
      </w:pPr>
    </w:p>
    <w:p w:rsidR="002660F0" w:rsidRDefault="002660F0"/>
    <w:sectPr w:rsidR="002660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7E7"/>
    <w:rsid w:val="00035B55"/>
    <w:rsid w:val="00045890"/>
    <w:rsid w:val="000B134D"/>
    <w:rsid w:val="000D2C69"/>
    <w:rsid w:val="000D64BA"/>
    <w:rsid w:val="00123E86"/>
    <w:rsid w:val="00127514"/>
    <w:rsid w:val="001C78C5"/>
    <w:rsid w:val="002047E7"/>
    <w:rsid w:val="002660F0"/>
    <w:rsid w:val="00394C9E"/>
    <w:rsid w:val="003C1FB3"/>
    <w:rsid w:val="00440992"/>
    <w:rsid w:val="004B1849"/>
    <w:rsid w:val="00533A32"/>
    <w:rsid w:val="00580E8C"/>
    <w:rsid w:val="005B2B0F"/>
    <w:rsid w:val="006D4203"/>
    <w:rsid w:val="00773914"/>
    <w:rsid w:val="007E4EDC"/>
    <w:rsid w:val="007E6B73"/>
    <w:rsid w:val="007F1B3E"/>
    <w:rsid w:val="008017D9"/>
    <w:rsid w:val="00824503"/>
    <w:rsid w:val="00833208"/>
    <w:rsid w:val="00835151"/>
    <w:rsid w:val="008971DB"/>
    <w:rsid w:val="00930E0A"/>
    <w:rsid w:val="00952AE3"/>
    <w:rsid w:val="00962FE7"/>
    <w:rsid w:val="00A9768F"/>
    <w:rsid w:val="00B336CC"/>
    <w:rsid w:val="00B64A60"/>
    <w:rsid w:val="00BD3E67"/>
    <w:rsid w:val="00DB0F86"/>
    <w:rsid w:val="00DF477D"/>
    <w:rsid w:val="00EA4613"/>
    <w:rsid w:val="00FC4724"/>
    <w:rsid w:val="00FF264B"/>
    <w:rsid w:val="00FF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813023"/>
  <w15:chartTrackingRefBased/>
  <w15:docId w15:val="{DC371734-BFC4-A74D-9E04-0EE1F85AB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47E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2FE7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2FE7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59"/>
    <w:rsid w:val="002047E7"/>
    <w:rPr>
      <w:rFonts w:eastAsiaTheme="minorEastAsia"/>
      <w:sz w:val="22"/>
      <w:szCs w:val="22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881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uemer</dc:creator>
  <cp:keywords/>
  <dc:description/>
  <cp:lastModifiedBy>Florian Huemer</cp:lastModifiedBy>
  <cp:revision>2</cp:revision>
  <dcterms:created xsi:type="dcterms:W3CDTF">2023-06-28T16:27:00Z</dcterms:created>
  <dcterms:modified xsi:type="dcterms:W3CDTF">2023-07-01T06:58:00Z</dcterms:modified>
</cp:coreProperties>
</file>